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7FE6" w:rsidRDefault="00EB689C" w:rsidP="007E7FE6">
      <w:pPr>
        <w:pStyle w:val="Normal1"/>
        <w:spacing w:line="240" w:lineRule="auto"/>
        <w:rPr>
          <w:rFonts w:ascii="Times New Roman" w:eastAsia="Times New Roman" w:hAnsi="Times New Roman" w:cs="Times New Roman"/>
          <w:sz w:val="24"/>
          <w:szCs w:val="24"/>
        </w:rPr>
      </w:pPr>
      <w:r w:rsidRPr="00A3305B">
        <w:rPr>
          <w:rFonts w:ascii="Times New Roman" w:eastAsia="Times New Roman" w:hAnsi="Times New Roman" w:cs="Times New Roman"/>
          <w:b/>
          <w:sz w:val="24"/>
          <w:szCs w:val="24"/>
        </w:rPr>
        <w:t>S1 Table</w:t>
      </w:r>
      <w:r w:rsidR="007E7FE6" w:rsidRPr="00A3305B">
        <w:rPr>
          <w:rFonts w:ascii="Times New Roman" w:eastAsia="Times New Roman" w:hAnsi="Times New Roman" w:cs="Times New Roman"/>
          <w:b/>
          <w:sz w:val="24"/>
          <w:szCs w:val="24"/>
        </w:rPr>
        <w:t>1</w:t>
      </w:r>
      <w:r w:rsidR="007E7FE6">
        <w:rPr>
          <w:rFonts w:ascii="Times New Roman" w:eastAsia="Times New Roman" w:hAnsi="Times New Roman" w:cs="Times New Roman"/>
          <w:sz w:val="24"/>
          <w:szCs w:val="24"/>
        </w:rPr>
        <w:t>: All nations included in the models.</w:t>
      </w:r>
    </w:p>
    <w:p w:rsidR="007E7FE6" w:rsidRDefault="007E7FE6" w:rsidP="007E7FE6">
      <w:pPr>
        <w:pStyle w:val="Normal1"/>
        <w:spacing w:line="240" w:lineRule="auto"/>
        <w:rPr>
          <w:rFonts w:ascii="Times New Roman" w:eastAsia="Times New Roman" w:hAnsi="Times New Roman" w:cs="Times New Roman"/>
          <w:sz w:val="24"/>
          <w:szCs w:val="24"/>
        </w:rPr>
      </w:pPr>
    </w:p>
    <w:p w:rsidR="007E7FE6" w:rsidRDefault="007E7FE6" w:rsidP="007E7FE6">
      <w:pPr>
        <w:pStyle w:val="Normal1"/>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Afghanistan, Algeria, Angola, Argentina, Armenia, Azerbaijan, Bangladesh, Belarus, Benin, Bhutan, Bolivia, Botswana, Brazil, Burkina Faso, Burundi, Cambodia, Cameroon, Central African Republic, Chad, China, Columbia, Comoros, Congo Democratic Republic, Congo Republic, Costa Rica, Cote d’Ivoire, Cuba, Djibouti, Dominican Republic, Ecuador, Egypt, El Salvador, Eritrea, Ethiopia, Fiji, Gabon, Gambia, Georgia, Ghana, Guatemala, Guinea, Guinea-Bissau, Guyana, Honduras, India, Indonesia, Iran, Jamaica, Jordan, Kazakhstan, Kenya, Kyrgyz Republic, Lao People’s Democratic Republic, Lebanon, Lesotho, Libya, Macedonia, Madagascar, Malawi, Malaysia, Mali, Mauritania, Mauritius, Mexico, Moldova, Mongolia, Montenegro, Morocco, Mozambique, Namibia, Nepal, Nicaragua, Niger, Nigeria, Pakistan, Panama, Papua New Guinea, Paraguay, Peru, Philippines, Romania, Russia, Rwanda, Senegal, Serbia, Sierra Leone, South Africa, Sri Lanka, Sudan, Suriname, Swaziland, Tajikistan, Tanzania, Thailand, Timor-Leste, Togo, Tunisia, Turkey, Turkmenistan, Uganda, Ukraine</w:t>
      </w:r>
      <w:proofErr w:type="gramEnd"/>
    </w:p>
    <w:p w:rsidR="007E7FE6" w:rsidRDefault="007E7FE6" w:rsidP="007E7FE6">
      <w:pPr>
        <w:pStyle w:val="Normal1"/>
        <w:spacing w:line="240" w:lineRule="auto"/>
        <w:rPr>
          <w:rFonts w:ascii="Times New Roman" w:eastAsia="Times New Roman" w:hAnsi="Times New Roman" w:cs="Times New Roman"/>
          <w:sz w:val="24"/>
          <w:szCs w:val="24"/>
        </w:rPr>
      </w:pPr>
    </w:p>
    <w:p w:rsidR="007E7FE6" w:rsidRDefault="007E7FE6" w:rsidP="007E7FE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7E7FE6" w:rsidRDefault="00EB689C" w:rsidP="007E7FE6">
      <w:pPr>
        <w:pStyle w:val="Normal1"/>
        <w:spacing w:line="240" w:lineRule="auto"/>
        <w:rPr>
          <w:rFonts w:ascii="Times New Roman" w:eastAsia="Times New Roman" w:hAnsi="Times New Roman" w:cs="Times New Roman"/>
          <w:sz w:val="24"/>
          <w:szCs w:val="24"/>
        </w:rPr>
      </w:pPr>
      <w:r w:rsidRPr="00A3305B">
        <w:rPr>
          <w:rFonts w:ascii="Times New Roman" w:eastAsia="Times New Roman" w:hAnsi="Times New Roman" w:cs="Times New Roman"/>
          <w:b/>
          <w:sz w:val="24"/>
          <w:szCs w:val="24"/>
        </w:rPr>
        <w:lastRenderedPageBreak/>
        <w:t>S2 Table1</w:t>
      </w:r>
      <w:r w:rsidR="007E7FE6">
        <w:rPr>
          <w:rFonts w:ascii="Times New Roman" w:eastAsia="Times New Roman" w:hAnsi="Times New Roman" w:cs="Times New Roman"/>
          <w:sz w:val="24"/>
          <w:szCs w:val="24"/>
        </w:rPr>
        <w:t xml:space="preserve">: List of Countries and years when the percent of urban population declined. Note that years included in this table indicate end years </w:t>
      </w:r>
      <w:r w:rsidR="007E7FE6" w:rsidRPr="0096113E">
        <w:rPr>
          <w:rFonts w:ascii="Times New Roman" w:eastAsia="Times New Roman" w:hAnsi="Times New Roman" w:cs="Times New Roman"/>
          <w:sz w:val="24"/>
          <w:szCs w:val="24"/>
        </w:rPr>
        <w:t>(e.g., 2005 means a period where there was decline from 2004-2005)</w:t>
      </w:r>
      <w:r w:rsidR="007E7FE6">
        <w:rPr>
          <w:rFonts w:ascii="Times New Roman" w:eastAsia="Times New Roman" w:hAnsi="Times New Roman" w:cs="Times New Roman"/>
          <w:sz w:val="24"/>
          <w:szCs w:val="24"/>
        </w:rPr>
        <w:t xml:space="preserve">. </w:t>
      </w:r>
    </w:p>
    <w:p w:rsidR="007E7FE6" w:rsidRDefault="007E7FE6" w:rsidP="007E7FE6">
      <w:pPr>
        <w:pStyle w:val="Normal1"/>
        <w:spacing w:line="240" w:lineRule="auto"/>
        <w:rPr>
          <w:rFonts w:ascii="Times New Roman" w:eastAsia="Times New Roman" w:hAnsi="Times New Roman" w:cs="Times New Roman"/>
          <w:sz w:val="24"/>
          <w:szCs w:val="24"/>
        </w:rPr>
      </w:pPr>
    </w:p>
    <w:p w:rsidR="007E7FE6" w:rsidRDefault="007E7FE6" w:rsidP="007E7FE6">
      <w:pPr>
        <w:pStyle w:val="Normal1"/>
        <w:spacing w:line="240" w:lineRule="auto"/>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4675"/>
        <w:gridCol w:w="4675"/>
      </w:tblGrid>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bookmarkStart w:id="0" w:name="_GoBack"/>
            <w:r w:rsidRPr="0091794A">
              <w:rPr>
                <w:rFonts w:ascii="Times New Roman" w:hAnsi="Times New Roman" w:cs="Times New Roman"/>
                <w:b/>
                <w:sz w:val="24"/>
                <w:szCs w:val="24"/>
              </w:rPr>
              <w:t xml:space="preserve">Country </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 xml:space="preserve">Years </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 xml:space="preserve">Armenia </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3, 1995, 1996, 1997, 2000</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Azerbaijan</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7, 1998, 1999</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China</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65, 1967, 1968, 1970, 1971</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 xml:space="preserve">Comoros </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8, 1999, 2000, 2001, 2002, 2003, 2006</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Egypt</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87, 1988, 1991, 1993,1996</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Georgia</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7, 1998, 1999, 2000, 2001, 2002</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Guyana</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82, 1986, 1987, 1988, 1991, 1993, 1995, 1996, 2000, 2004, 2006, 2007, 2008</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Kazakhstan</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2000, 2001, 2002, 2003, 2004, 2006 2009, 2010</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Kyrgyz Republic</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3, 1996, 1998, 2001, 2003, 2005, 2008, 2009</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Macedonia</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5, 1996, 1997, 1998 1999, 2001, 2003, 2005, 2006, 2007, 2008, 2009</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Mauritius</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77, 1979, 1980, 1981, 1982, 1983, 1991, 1997, 1998, 2000, 2001, 2004, 2006, 2007, 2008, 2009, 2010</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Moldova</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5, 1997, 1998, 1999, 2000, 2001, 2002, 2003, 2004, 2005, 2006, 2007, 2008, 2010</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 xml:space="preserve">Mongolia </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0, 1991, 1992, 1993, 1994, 1995, 1996, 1997, 1998, 1999</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Papua New Guinea</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1, 1993, 1994, 1995, 1996, 1997, 1998, 2000, 2001, 2003, 2004</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Philippines</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1, 1992, 1993, 1994, 1995, 1996, 1998, 1999, 2000, 2001, 2002, 2003, 2004, 2005, 2006, 2007, 2010</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 xml:space="preserve">Romania </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3, 1994, 1996, 1998, 1999, 2000, 2001</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 xml:space="preserve">Sri Lanka </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73, 1974, 1975, 1976, 1977, 1979, 1980, 1982, 1983, 1984, 1986, 1988, 1989, 1990, 1991, 1992, 1993, 1994, 1997, 1998, 2000, 2001, 2002, 2003, 2004, 2006, 2009, 2010</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Suriname</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2007, 2008, 2009, 2010</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Swaziland</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8, 1999, 2000, 2001, 2003, 2004, 2005, 2006, 2007, 2008, 2009</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lastRenderedPageBreak/>
              <w:t>Tajikistan</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3, 1994, 1995, 1996, 1997, 1998, 2000, 2001, 2003</w:t>
            </w:r>
          </w:p>
        </w:tc>
      </w:tr>
      <w:tr w:rsidR="007E7FE6" w:rsidRPr="0091794A" w:rsidTr="00AF2B1D">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Turkmenistan</w:t>
            </w:r>
          </w:p>
        </w:tc>
        <w:tc>
          <w:tcPr>
            <w:tcW w:w="4675" w:type="dxa"/>
          </w:tcPr>
          <w:p w:rsidR="007E7FE6" w:rsidRPr="0091794A" w:rsidRDefault="007E7FE6" w:rsidP="00AF2B1D">
            <w:pPr>
              <w:rPr>
                <w:rFonts w:ascii="Times New Roman" w:hAnsi="Times New Roman" w:cs="Times New Roman"/>
                <w:b/>
                <w:sz w:val="24"/>
                <w:szCs w:val="24"/>
              </w:rPr>
            </w:pPr>
            <w:r w:rsidRPr="0091794A">
              <w:rPr>
                <w:rFonts w:ascii="Times New Roman" w:hAnsi="Times New Roman" w:cs="Times New Roman"/>
                <w:b/>
                <w:sz w:val="24"/>
                <w:szCs w:val="24"/>
              </w:rPr>
              <w:t>1994</w:t>
            </w:r>
          </w:p>
        </w:tc>
      </w:tr>
      <w:bookmarkEnd w:id="0"/>
    </w:tbl>
    <w:p w:rsidR="008E63A9" w:rsidRPr="007E7FE6" w:rsidRDefault="0091794A">
      <w:pPr>
        <w:rPr>
          <w:rFonts w:ascii="Times New Roman" w:eastAsia="Times New Roman" w:hAnsi="Times New Roman" w:cs="Times New Roman"/>
          <w:sz w:val="24"/>
          <w:szCs w:val="24"/>
        </w:rPr>
      </w:pPr>
    </w:p>
    <w:sectPr w:rsidR="008E63A9" w:rsidRPr="007E7F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FE6"/>
    <w:rsid w:val="007E7FE6"/>
    <w:rsid w:val="0091794A"/>
    <w:rsid w:val="00A3305B"/>
    <w:rsid w:val="00BD3E73"/>
    <w:rsid w:val="00C1179A"/>
    <w:rsid w:val="00EB6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6E5D0"/>
  <w15:chartTrackingRefBased/>
  <w15:docId w15:val="{13B085E2-A049-41BC-89D3-AEC17EF9D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FE6"/>
    <w:pPr>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E7FE6"/>
    <w:pPr>
      <w:spacing w:after="0" w:line="276" w:lineRule="auto"/>
    </w:pPr>
    <w:rPr>
      <w:rFonts w:ascii="Arial" w:eastAsia="Arial" w:hAnsi="Arial" w:cs="Arial"/>
      <w:color w:val="000000"/>
    </w:rPr>
  </w:style>
  <w:style w:type="table" w:styleId="TableGrid">
    <w:name w:val="Table Grid"/>
    <w:basedOn w:val="TableNormal"/>
    <w:uiPriority w:val="39"/>
    <w:rsid w:val="007E7F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0</Words>
  <Characters>234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Portland State University</Company>
  <LinksUpToDate>false</LinksUpToDate>
  <CharactersWithSpaces>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McGee</dc:creator>
  <cp:keywords/>
  <dc:description/>
  <cp:lastModifiedBy>Julius McGee</cp:lastModifiedBy>
  <cp:revision>2</cp:revision>
  <dcterms:created xsi:type="dcterms:W3CDTF">2018-11-26T03:21:00Z</dcterms:created>
  <dcterms:modified xsi:type="dcterms:W3CDTF">2018-11-26T03:21:00Z</dcterms:modified>
</cp:coreProperties>
</file>